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8B9F2" w14:textId="258A374B" w:rsidR="00650A8D" w:rsidRDefault="00650A8D" w:rsidP="00F35A18">
      <w:pPr>
        <w:jc w:val="center"/>
        <w:rPr>
          <w:rFonts w:asciiTheme="minorHAnsi" w:hAnsiTheme="minorHAnsi" w:cstheme="minorHAnsi"/>
          <w:b/>
          <w:caps/>
        </w:rPr>
      </w:pPr>
      <w:r>
        <w:rPr>
          <w:rFonts w:asciiTheme="minorHAnsi" w:hAnsiTheme="minorHAnsi" w:cstheme="minorHAnsi"/>
          <w:b/>
          <w:caps/>
        </w:rPr>
        <w:t>Interview guide – Values</w:t>
      </w:r>
    </w:p>
    <w:p w14:paraId="0958964D" w14:textId="77777777" w:rsidR="00F35A18" w:rsidRPr="00743E66" w:rsidRDefault="00F35A18" w:rsidP="00F35A18">
      <w:pPr>
        <w:jc w:val="center"/>
        <w:rPr>
          <w:rFonts w:asciiTheme="minorHAnsi" w:hAnsiTheme="minorHAnsi" w:cstheme="minorHAnsi"/>
          <w:b/>
          <w:caps/>
        </w:rPr>
      </w:pPr>
    </w:p>
    <w:p w14:paraId="3888EC89" w14:textId="77777777" w:rsidR="00F35A18" w:rsidRPr="006D1A0C" w:rsidRDefault="00F35A18" w:rsidP="00F35A18">
      <w:pPr>
        <w:rPr>
          <w:u w:val="single"/>
        </w:rPr>
      </w:pPr>
    </w:p>
    <w:tbl>
      <w:tblPr>
        <w:tblStyle w:val="TabelacomGrelha"/>
        <w:tblW w:w="9255" w:type="dxa"/>
        <w:tblInd w:w="-289" w:type="dxa"/>
        <w:tblLook w:val="04A0" w:firstRow="1" w:lastRow="0" w:firstColumn="1" w:lastColumn="0" w:noHBand="0" w:noVBand="1"/>
      </w:tblPr>
      <w:tblGrid>
        <w:gridCol w:w="2012"/>
        <w:gridCol w:w="5462"/>
        <w:gridCol w:w="1749"/>
        <w:gridCol w:w="24"/>
        <w:gridCol w:w="8"/>
      </w:tblGrid>
      <w:tr w:rsidR="00F35A18" w:rsidRPr="00C3647C" w14:paraId="770ECADC" w14:textId="77777777" w:rsidTr="00F35A18">
        <w:trPr>
          <w:gridAfter w:val="2"/>
          <w:wAfter w:w="40" w:type="dxa"/>
        </w:trPr>
        <w:tc>
          <w:tcPr>
            <w:tcW w:w="9215" w:type="dxa"/>
            <w:gridSpan w:val="3"/>
          </w:tcPr>
          <w:p w14:paraId="77E7149D" w14:textId="6BACC6E4" w:rsidR="00F35A18" w:rsidRPr="00C3647C" w:rsidRDefault="00F35A18" w:rsidP="008773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Location: </w:t>
            </w:r>
            <w:r w:rsidR="00EE46BC" w:rsidRPr="004A7827">
              <w:rPr>
                <w:rFonts w:asciiTheme="minorHAnsi" w:hAnsiTheme="minorHAnsi"/>
                <w:bCs/>
                <w:sz w:val="20"/>
                <w:szCs w:val="20"/>
              </w:rPr>
              <w:t xml:space="preserve">To be </w:t>
            </w:r>
            <w:r w:rsidR="00EE46BC" w:rsidRPr="00C3647C">
              <w:rPr>
                <w:rFonts w:asciiTheme="minorHAnsi" w:hAnsiTheme="minorHAnsi"/>
                <w:sz w:val="20"/>
                <w:szCs w:val="20"/>
              </w:rPr>
              <w:t>determined according to the participant.</w:t>
            </w:r>
          </w:p>
        </w:tc>
      </w:tr>
      <w:tr w:rsidR="00F35A18" w:rsidRPr="00C3647C" w14:paraId="68A6D721" w14:textId="77777777" w:rsidTr="00F35A18">
        <w:trPr>
          <w:gridAfter w:val="2"/>
          <w:wAfter w:w="40" w:type="dxa"/>
        </w:trPr>
        <w:tc>
          <w:tcPr>
            <w:tcW w:w="9215" w:type="dxa"/>
            <w:gridSpan w:val="3"/>
          </w:tcPr>
          <w:p w14:paraId="0D8955A2" w14:textId="0A260061" w:rsidR="00F35A18" w:rsidRPr="00C3647C" w:rsidRDefault="00F35A18" w:rsidP="00877372">
            <w:pPr>
              <w:rPr>
                <w:rFonts w:asciiTheme="minorHAnsi" w:hAnsiTheme="minorHAnsi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Interviewer: </w:t>
            </w:r>
            <w:r w:rsidRPr="00C3647C">
              <w:rPr>
                <w:rFonts w:asciiTheme="minorHAnsi" w:hAnsiTheme="minorHAnsi"/>
                <w:sz w:val="20"/>
                <w:szCs w:val="20"/>
              </w:rPr>
              <w:t>Members of the Ethics Disciplinary Group</w:t>
            </w:r>
          </w:p>
        </w:tc>
      </w:tr>
      <w:tr w:rsidR="00F35A18" w:rsidRPr="00C3647C" w14:paraId="59089BF3" w14:textId="77777777" w:rsidTr="00F35A18">
        <w:trPr>
          <w:gridAfter w:val="2"/>
          <w:wAfter w:w="40" w:type="dxa"/>
        </w:trPr>
        <w:tc>
          <w:tcPr>
            <w:tcW w:w="9215" w:type="dxa"/>
            <w:gridSpan w:val="3"/>
          </w:tcPr>
          <w:p w14:paraId="3F8E19FF" w14:textId="77777777" w:rsidR="00F35A18" w:rsidRDefault="00F35A18" w:rsidP="00877372">
            <w:pPr>
              <w:tabs>
                <w:tab w:val="right" w:leader="underscore" w:pos="9072"/>
              </w:tabs>
              <w:spacing w:line="360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>Theme: Prioritized values of the person in the care process</w:t>
            </w:r>
          </w:p>
          <w:p w14:paraId="6397FE6E" w14:textId="7AC9DA7E" w:rsidR="003801AE" w:rsidRPr="00C3647C" w:rsidRDefault="00AB19F0" w:rsidP="00877372">
            <w:pPr>
              <w:tabs>
                <w:tab w:val="right" w:leader="underscore" w:pos="9072"/>
              </w:tabs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Significant value for the person when cared for.</w:t>
            </w:r>
          </w:p>
        </w:tc>
      </w:tr>
      <w:tr w:rsidR="00F35A18" w:rsidRPr="00C3647C" w14:paraId="6C6CAACC" w14:textId="77777777" w:rsidTr="00F35A18">
        <w:trPr>
          <w:gridAfter w:val="2"/>
          <w:wAfter w:w="40" w:type="dxa"/>
          <w:trHeight w:val="536"/>
        </w:trPr>
        <w:tc>
          <w:tcPr>
            <w:tcW w:w="9215" w:type="dxa"/>
            <w:gridSpan w:val="3"/>
          </w:tcPr>
          <w:p w14:paraId="632489ED" w14:textId="77777777" w:rsidR="00EE46BC" w:rsidRPr="00C3647C" w:rsidRDefault="00F35A18" w:rsidP="00EE46B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Objectives: </w:t>
            </w:r>
            <w:r w:rsidR="00EE46BC" w:rsidRPr="00C3647C">
              <w:rPr>
                <w:rFonts w:asciiTheme="minorHAnsi" w:hAnsiTheme="minorHAnsi"/>
                <w:sz w:val="20"/>
                <w:szCs w:val="20"/>
              </w:rPr>
              <w:t>To obtain data on:</w:t>
            </w:r>
          </w:p>
          <w:p w14:paraId="61C8C49E" w14:textId="51172D6B" w:rsidR="00EE46BC" w:rsidRPr="00C3647C" w:rsidRDefault="00EE46BC" w:rsidP="00EE46B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- </w:t>
            </w:r>
            <w:r w:rsidRPr="00C3647C">
              <w:rPr>
                <w:rFonts w:asciiTheme="minorHAnsi" w:hAnsiTheme="minorHAnsi"/>
                <w:sz w:val="20"/>
                <w:szCs w:val="20"/>
              </w:rPr>
              <w:t>the fundamental values for the person being cared for.</w:t>
            </w:r>
          </w:p>
          <w:p w14:paraId="0C40525E" w14:textId="0032F4C6" w:rsidR="00BC0BC4" w:rsidRPr="00C3647C" w:rsidRDefault="00EE46BC" w:rsidP="00EE46B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sz w:val="20"/>
                <w:szCs w:val="20"/>
              </w:rPr>
              <w:t xml:space="preserve">- </w:t>
            </w:r>
            <w:r w:rsidR="003801AE">
              <w:rPr>
                <w:rFonts w:asciiTheme="minorHAnsi" w:hAnsiTheme="minorHAnsi"/>
                <w:sz w:val="20"/>
                <w:szCs w:val="20"/>
              </w:rPr>
              <w:t>whether the person's values are integrated into the caregiving process</w:t>
            </w:r>
          </w:p>
          <w:p w14:paraId="6E2BBF6E" w14:textId="72E1BD9F" w:rsidR="00EE46BC" w:rsidRPr="00C3647C" w:rsidRDefault="00BC0BC4" w:rsidP="00EE46BC">
            <w:pPr>
              <w:pStyle w:val="Default"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sz w:val="20"/>
                <w:szCs w:val="20"/>
              </w:rPr>
              <w:t xml:space="preserve">- </w:t>
            </w:r>
            <w:r w:rsidR="00EE46BC" w:rsidRPr="00C3647C">
              <w:rPr>
                <w:rFonts w:asciiTheme="minorHAnsi" w:hAnsiTheme="minorHAnsi"/>
                <w:sz w:val="20"/>
                <w:szCs w:val="20"/>
              </w:rPr>
              <w:t>how the person's values were integrated into the caregiving process.</w:t>
            </w:r>
          </w:p>
          <w:p w14:paraId="59A00F02" w14:textId="3CEE29C8" w:rsidR="00F35A18" w:rsidRPr="00C3647C" w:rsidRDefault="00BC0BC4" w:rsidP="00BC0BC4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3647C">
              <w:rPr>
                <w:rFonts w:asciiTheme="minorHAnsi" w:hAnsiTheme="minorHAnsi"/>
                <w:sz w:val="20"/>
                <w:szCs w:val="20"/>
              </w:rPr>
              <w:t>- the reasons perceived by the person for not integrating their values into the caregiving process</w:t>
            </w:r>
          </w:p>
        </w:tc>
      </w:tr>
      <w:tr w:rsidR="00F35A18" w:rsidRPr="00C3647C" w14:paraId="1FEB4F94" w14:textId="77777777" w:rsidTr="00F35A18">
        <w:trPr>
          <w:gridAfter w:val="2"/>
          <w:wAfter w:w="40" w:type="dxa"/>
        </w:trPr>
        <w:tc>
          <w:tcPr>
            <w:tcW w:w="9215" w:type="dxa"/>
            <w:gridSpan w:val="3"/>
          </w:tcPr>
          <w:p w14:paraId="1FE1439B" w14:textId="77777777" w:rsidR="00F35A18" w:rsidRPr="00C3647C" w:rsidRDefault="00F35A18" w:rsidP="008773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>Interview #_____</w:t>
            </w:r>
          </w:p>
        </w:tc>
      </w:tr>
      <w:tr w:rsidR="00F35A18" w:rsidRPr="00C3647C" w14:paraId="5DE883F2" w14:textId="77777777" w:rsidTr="00F35A18">
        <w:trPr>
          <w:gridAfter w:val="2"/>
          <w:wAfter w:w="40" w:type="dxa"/>
        </w:trPr>
        <w:tc>
          <w:tcPr>
            <w:tcW w:w="9215" w:type="dxa"/>
            <w:gridSpan w:val="3"/>
          </w:tcPr>
          <w:p w14:paraId="21589212" w14:textId="77777777" w:rsidR="00F35A18" w:rsidRPr="00C3647C" w:rsidRDefault="00F35A18" w:rsidP="008773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>Date:___/___/___</w:t>
            </w:r>
          </w:p>
        </w:tc>
      </w:tr>
      <w:tr w:rsidR="00F35A18" w:rsidRPr="00C3647C" w14:paraId="682D7AEE" w14:textId="77777777" w:rsidTr="00F35A18">
        <w:trPr>
          <w:gridAfter w:val="2"/>
          <w:wAfter w:w="40" w:type="dxa"/>
        </w:trPr>
        <w:tc>
          <w:tcPr>
            <w:tcW w:w="9215" w:type="dxa"/>
            <w:gridSpan w:val="3"/>
          </w:tcPr>
          <w:p w14:paraId="3C1AB8BA" w14:textId="77777777" w:rsidR="00F35A18" w:rsidRPr="00C3647C" w:rsidRDefault="00F35A18" w:rsidP="00877372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>Start time:_______ End time:_______</w:t>
            </w:r>
          </w:p>
        </w:tc>
      </w:tr>
      <w:tr w:rsidR="00650A8D" w:rsidRPr="00C3647C" w14:paraId="12D51E33" w14:textId="77777777" w:rsidTr="00F35A18">
        <w:tblPrEx>
          <w:tblLook w:val="01E0" w:firstRow="1" w:lastRow="1" w:firstColumn="1" w:lastColumn="1" w:noHBand="0" w:noVBand="0"/>
        </w:tblPrEx>
        <w:trPr>
          <w:gridAfter w:val="1"/>
          <w:wAfter w:w="10" w:type="dxa"/>
        </w:trPr>
        <w:tc>
          <w:tcPr>
            <w:tcW w:w="9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1CC3D" w14:textId="054DC72F" w:rsidR="00650A8D" w:rsidRPr="00C3647C" w:rsidRDefault="00F35A18" w:rsidP="00877372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>LEGITIMATION OF THE INTERVIEW</w:t>
            </w:r>
          </w:p>
        </w:tc>
      </w:tr>
      <w:tr w:rsidR="00650A8D" w:rsidRPr="00C3647C" w14:paraId="0A003D93" w14:textId="77777777" w:rsidTr="00F35A18">
        <w:tblPrEx>
          <w:tblLook w:val="01E0" w:firstRow="1" w:lastRow="1" w:firstColumn="1" w:lastColumn="1" w:noHBand="0" w:noVBand="0"/>
        </w:tblPrEx>
        <w:trPr>
          <w:gridAfter w:val="1"/>
          <w:wAfter w:w="10" w:type="dxa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43C6F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  <w:p w14:paraId="78BF20BF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  <w:p w14:paraId="575848F4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sz w:val="20"/>
                <w:szCs w:val="20"/>
              </w:rPr>
              <w:t>Motives and intentions of the investigator</w:t>
            </w:r>
          </w:p>
          <w:p w14:paraId="70F3A55C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A9C4" w14:textId="3A0943E2" w:rsidR="00650A8D" w:rsidRPr="00C3647C" w:rsidRDefault="00650A8D" w:rsidP="00650A8D">
            <w:pPr>
              <w:numPr>
                <w:ilvl w:val="0"/>
                <w:numId w:val="1"/>
              </w:numPr>
              <w:tabs>
                <w:tab w:val="num" w:pos="377"/>
              </w:tabs>
              <w:ind w:left="37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Presentation of the study</w:t>
            </w:r>
          </w:p>
          <w:p w14:paraId="164C9B0C" w14:textId="77777777" w:rsidR="00650A8D" w:rsidRPr="00C3647C" w:rsidRDefault="00650A8D" w:rsidP="00650A8D">
            <w:pPr>
              <w:numPr>
                <w:ilvl w:val="0"/>
                <w:numId w:val="1"/>
              </w:numPr>
              <w:tabs>
                <w:tab w:val="num" w:pos="377"/>
              </w:tabs>
              <w:ind w:left="37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Explanation of the interview:</w:t>
            </w:r>
          </w:p>
          <w:p w14:paraId="13E4E2D8" w14:textId="77777777" w:rsidR="00650A8D" w:rsidRPr="00C3647C" w:rsidRDefault="00650A8D" w:rsidP="00650A8D">
            <w:pPr>
              <w:numPr>
                <w:ilvl w:val="0"/>
                <w:numId w:val="2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Objectives</w:t>
            </w:r>
          </w:p>
          <w:p w14:paraId="4EDF36E2" w14:textId="77777777" w:rsidR="00650A8D" w:rsidRPr="00C3647C" w:rsidRDefault="00650A8D" w:rsidP="00650A8D">
            <w:pPr>
              <w:numPr>
                <w:ilvl w:val="0"/>
                <w:numId w:val="2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What is expected of the interviewee and the reason for their selection.</w:t>
            </w:r>
          </w:p>
          <w:p w14:paraId="644961B4" w14:textId="69363BB1" w:rsidR="00650A8D" w:rsidRPr="00C3647C" w:rsidRDefault="00650A8D" w:rsidP="00650A8D">
            <w:pPr>
              <w:numPr>
                <w:ilvl w:val="0"/>
                <w:numId w:val="2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Interviewer's role</w:t>
            </w:r>
          </w:p>
          <w:p w14:paraId="6E361BEA" w14:textId="77777777" w:rsidR="00650A8D" w:rsidRPr="00C3647C" w:rsidRDefault="00650A8D" w:rsidP="00650A8D">
            <w:pPr>
              <w:numPr>
                <w:ilvl w:val="0"/>
                <w:numId w:val="2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Estimated duration</w:t>
            </w:r>
          </w:p>
          <w:p w14:paraId="2CD9E4EF" w14:textId="77777777" w:rsidR="00650A8D" w:rsidRPr="00C3647C" w:rsidRDefault="00650A8D" w:rsidP="00650A8D">
            <w:pPr>
              <w:numPr>
                <w:ilvl w:val="0"/>
                <w:numId w:val="2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Data recording</w:t>
            </w:r>
          </w:p>
          <w:p w14:paraId="3E30614B" w14:textId="77777777" w:rsidR="00650A8D" w:rsidRPr="00C3647C" w:rsidRDefault="00650A8D" w:rsidP="00650A8D">
            <w:pPr>
              <w:numPr>
                <w:ilvl w:val="0"/>
                <w:numId w:val="2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Data analysis/negotiating strategies for validating data analysis.</w:t>
            </w:r>
          </w:p>
          <w:p w14:paraId="7817B071" w14:textId="77777777" w:rsidR="00FA6BA7" w:rsidRPr="00C3647C" w:rsidRDefault="00FA6BA7" w:rsidP="00FA6BA7">
            <w:pPr>
              <w:numPr>
                <w:ilvl w:val="0"/>
                <w:numId w:val="1"/>
              </w:numPr>
              <w:tabs>
                <w:tab w:val="num" w:pos="377"/>
              </w:tabs>
              <w:ind w:left="37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Provide information on how to ensure the anonymity of the interviewee.</w:t>
            </w:r>
          </w:p>
          <w:p w14:paraId="29AB87D8" w14:textId="77777777" w:rsidR="00FA6BA7" w:rsidRDefault="00FA6BA7" w:rsidP="00FA6BA7">
            <w:pPr>
              <w:numPr>
                <w:ilvl w:val="0"/>
                <w:numId w:val="1"/>
              </w:numPr>
              <w:tabs>
                <w:tab w:val="num" w:pos="360"/>
              </w:tabs>
              <w:ind w:left="37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Inform them about the possibility of interrupting the interview.</w:t>
            </w:r>
          </w:p>
          <w:p w14:paraId="61114420" w14:textId="090370FE" w:rsidR="00650A8D" w:rsidRPr="00C3647C" w:rsidRDefault="00650A8D" w:rsidP="00650A8D">
            <w:pPr>
              <w:numPr>
                <w:ilvl w:val="0"/>
                <w:numId w:val="1"/>
              </w:numPr>
              <w:tabs>
                <w:tab w:val="num" w:pos="377"/>
              </w:tabs>
              <w:ind w:left="37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Request written authorization to conduct the interview.</w:t>
            </w:r>
          </w:p>
          <w:p w14:paraId="4157B570" w14:textId="379879A7" w:rsidR="00FA6BA7" w:rsidRPr="00C3647C" w:rsidRDefault="00FA6BA7" w:rsidP="00650A8D">
            <w:pPr>
              <w:numPr>
                <w:ilvl w:val="0"/>
                <w:numId w:val="1"/>
              </w:numPr>
              <w:tabs>
                <w:tab w:val="num" w:pos="360"/>
              </w:tabs>
              <w:ind w:left="37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quest written permission for audio recording of the interview.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854D7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Observations</w:t>
            </w:r>
          </w:p>
          <w:p w14:paraId="723B9D0F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  <w:p w14:paraId="74054A4C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Combining strategies for validating information</w:t>
            </w:r>
          </w:p>
        </w:tc>
      </w:tr>
      <w:tr w:rsidR="00650A8D" w:rsidRPr="00C3647C" w14:paraId="2FB3A43D" w14:textId="77777777" w:rsidTr="00F35A18">
        <w:tblPrEx>
          <w:tblLook w:val="01E0" w:firstRow="1" w:lastRow="1" w:firstColumn="1" w:lastColumn="1" w:noHBand="0" w:noVBand="0"/>
        </w:tblPrEx>
        <w:trPr>
          <w:gridAfter w:val="1"/>
          <w:wAfter w:w="10" w:type="dxa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6DC89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  <w:p w14:paraId="27874D16" w14:textId="383990C9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sz w:val="20"/>
                <w:szCs w:val="20"/>
              </w:rPr>
              <w:t>Characterization of the person</w:t>
            </w:r>
          </w:p>
        </w:tc>
        <w:tc>
          <w:tcPr>
            <w:tcW w:w="4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50C41" w14:textId="5ACDD3FA" w:rsidR="00650A8D" w:rsidRPr="00C3647C" w:rsidRDefault="00650A8D" w:rsidP="00650A8D">
            <w:pPr>
              <w:numPr>
                <w:ilvl w:val="0"/>
                <w:numId w:val="3"/>
              </w:numPr>
              <w:tabs>
                <w:tab w:val="num" w:pos="377"/>
              </w:tabs>
              <w:ind w:left="37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Characterization of the person</w:t>
            </w:r>
          </w:p>
          <w:p w14:paraId="32D3C320" w14:textId="1FC14B88" w:rsidR="00650A8D" w:rsidRPr="00C3647C" w:rsidRDefault="00650A8D" w:rsidP="00650A8D">
            <w:pPr>
              <w:numPr>
                <w:ilvl w:val="0"/>
                <w:numId w:val="4"/>
              </w:numPr>
              <w:tabs>
                <w:tab w:val="num" w:pos="1104"/>
              </w:tabs>
              <w:ind w:hanging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Age: _________________________________</w:t>
            </w:r>
          </w:p>
          <w:p w14:paraId="00F16E3B" w14:textId="223C17B3" w:rsidR="00650A8D" w:rsidRPr="00C3647C" w:rsidRDefault="00650A8D" w:rsidP="00650A8D">
            <w:pPr>
              <w:numPr>
                <w:ilvl w:val="0"/>
                <w:numId w:val="4"/>
              </w:numPr>
              <w:tabs>
                <w:tab w:val="num" w:pos="1104"/>
              </w:tabs>
              <w:ind w:hanging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Sex: __________________________________</w:t>
            </w:r>
          </w:p>
          <w:p w14:paraId="491E8B79" w14:textId="1D742964" w:rsidR="00650A8D" w:rsidRPr="00C3647C" w:rsidRDefault="00650A8D" w:rsidP="00650A8D">
            <w:pPr>
              <w:numPr>
                <w:ilvl w:val="0"/>
                <w:numId w:val="4"/>
              </w:numPr>
              <w:tabs>
                <w:tab w:val="num" w:pos="1104"/>
              </w:tabs>
              <w:ind w:hanging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Marital status: ____________________________</w:t>
            </w:r>
          </w:p>
          <w:p w14:paraId="33D98A15" w14:textId="7DF411A9" w:rsidR="00650A8D" w:rsidRPr="00C3647C" w:rsidRDefault="00650A8D" w:rsidP="00650A8D">
            <w:pPr>
              <w:numPr>
                <w:ilvl w:val="0"/>
                <w:numId w:val="4"/>
              </w:numPr>
              <w:tabs>
                <w:tab w:val="num" w:pos="1104"/>
              </w:tabs>
              <w:ind w:hanging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Academic qualifications: __________________</w:t>
            </w:r>
          </w:p>
          <w:p w14:paraId="6B35861E" w14:textId="45539C58" w:rsidR="00650A8D" w:rsidRPr="00C3647C" w:rsidRDefault="00650A8D" w:rsidP="00650A8D">
            <w:pPr>
              <w:numPr>
                <w:ilvl w:val="0"/>
                <w:numId w:val="4"/>
              </w:numPr>
              <w:tabs>
                <w:tab w:val="num" w:pos="1104"/>
              </w:tabs>
              <w:ind w:hanging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Professional activity: __________________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70EE7" w14:textId="77777777" w:rsidR="00650A8D" w:rsidRPr="00C3647C" w:rsidRDefault="00650A8D" w:rsidP="00877372">
            <w:pPr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650A8D" w:rsidRPr="00C3647C" w14:paraId="431400F0" w14:textId="77777777" w:rsidTr="00F35A18">
        <w:tblPrEx>
          <w:tblLook w:val="01E0" w:firstRow="1" w:lastRow="1" w:firstColumn="1" w:lastColumn="1" w:noHBand="0" w:noVBand="0"/>
        </w:tblPrEx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0766E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sz w:val="20"/>
                <w:szCs w:val="20"/>
              </w:rPr>
              <w:t>Narrative Phase</w:t>
            </w:r>
          </w:p>
        </w:tc>
        <w:tc>
          <w:tcPr>
            <w:tcW w:w="4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AF16E" w14:textId="77777777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Questions:</w:t>
            </w:r>
          </w:p>
          <w:p w14:paraId="182EE569" w14:textId="59679416" w:rsidR="00BC0BC4" w:rsidRPr="00A11CEF" w:rsidRDefault="00650A8D" w:rsidP="00E0558F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11CEF">
              <w:rPr>
                <w:rFonts w:asciiTheme="minorHAnsi" w:hAnsiTheme="minorHAnsi" w:cstheme="minorHAnsi"/>
                <w:bCs/>
                <w:sz w:val="20"/>
                <w:szCs w:val="20"/>
              </w:rPr>
              <w:t>Tell me about the values that are fundamental to you as a person? Points to explore: the meanings you assign to them.</w:t>
            </w:r>
          </w:p>
          <w:p w14:paraId="4DBF20B2" w14:textId="6FD55E76" w:rsidR="00650A8D" w:rsidRPr="00A11CEF" w:rsidRDefault="00BC0BC4" w:rsidP="00E0558F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11CEF">
              <w:rPr>
                <w:rFonts w:asciiTheme="minorHAnsi" w:hAnsiTheme="minorHAnsi" w:cstheme="minorHAnsi"/>
                <w:bCs/>
                <w:sz w:val="20"/>
                <w:szCs w:val="20"/>
              </w:rPr>
              <w:t>What values did you consider fundamental to be respected when you were cared for during your hospitalization?</w:t>
            </w:r>
          </w:p>
          <w:p w14:paraId="5CD19F5C" w14:textId="7D1B450A" w:rsidR="00A11CEF" w:rsidRPr="00A11CEF" w:rsidRDefault="00650A8D" w:rsidP="00E0558F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11CEF">
              <w:rPr>
                <w:rFonts w:asciiTheme="minorHAnsi" w:hAnsiTheme="minorHAnsi" w:cstheme="minorHAnsi"/>
                <w:bCs/>
                <w:sz w:val="20"/>
                <w:szCs w:val="20"/>
              </w:rPr>
              <w:t>During the care process, did the nurses ask you what was important to you?</w:t>
            </w:r>
          </w:p>
          <w:p w14:paraId="631EE46F" w14:textId="12A012D2" w:rsidR="000D4EDF" w:rsidRDefault="000D4EDF" w:rsidP="00E0558F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11CEF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aspects do you think interfered with the valuation and integration </w:t>
            </w:r>
            <w:r w:rsidRPr="00C3647C">
              <w:rPr>
                <w:rFonts w:asciiTheme="minorHAnsi" w:hAnsiTheme="minorHAnsi" w:cstheme="minorHAnsi"/>
                <w:bCs/>
                <w:sz w:val="20"/>
                <w:szCs w:val="20"/>
              </w:rPr>
              <w:t>of your values into the care process?</w:t>
            </w:r>
          </w:p>
          <w:p w14:paraId="293F5809" w14:textId="1A349CD4" w:rsidR="00C3647C" w:rsidRPr="00C3647C" w:rsidRDefault="00C3647C" w:rsidP="00E0558F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jc w:val="both"/>
              <w:rPr>
                <w:rFonts w:asciiTheme="minorHAnsi" w:hAnsiTheme="minorHAnsi"/>
                <w:color w:val="2C363A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lastRenderedPageBreak/>
              <w:t xml:space="preserve">What </w:t>
            </w:r>
            <w:r w:rsidRPr="00C3647C">
              <w:rPr>
                <w:rFonts w:asciiTheme="minorHAnsi" w:hAnsiTheme="minorHAnsi" w:cs="Calibri"/>
                <w:color w:val="2C363A"/>
                <w:sz w:val="20"/>
                <w:szCs w:val="20"/>
              </w:rPr>
              <w:t>values and principles do you believe nurses should uphold when caring for a person?</w:t>
            </w:r>
          </w:p>
          <w:p w14:paraId="652BDF1A" w14:textId="2997D38F" w:rsidR="002C1ECF" w:rsidRPr="00C3647C" w:rsidRDefault="002C1ECF" w:rsidP="002C1ECF">
            <w:pPr>
              <w:pStyle w:val="NormalWeb"/>
              <w:shd w:val="clear" w:color="auto" w:fill="FFFFFF"/>
              <w:spacing w:before="0" w:beforeAutospacing="0" w:after="0" w:afterAutospacing="0" w:line="315" w:lineRule="atLeast"/>
              <w:jc w:val="both"/>
              <w:rPr>
                <w:rFonts w:asciiTheme="minorHAnsi" w:hAnsiTheme="minorHAnsi"/>
                <w:color w:val="2C363A"/>
                <w:sz w:val="20"/>
                <w:szCs w:val="20"/>
              </w:rPr>
            </w:pPr>
            <w:r w:rsidRPr="00C3647C">
              <w:rPr>
                <w:rFonts w:asciiTheme="minorHAnsi" w:hAnsiTheme="minorHAnsi" w:cs="Calibri"/>
                <w:color w:val="2C363A"/>
                <w:sz w:val="20"/>
                <w:szCs w:val="20"/>
              </w:rPr>
              <w:t>What values did the nurse consider important to incorporate when caring for you?</w:t>
            </w:r>
          </w:p>
          <w:p w14:paraId="5F1AD683" w14:textId="0A25828B" w:rsidR="002C1ECF" w:rsidRPr="00C3647C" w:rsidRDefault="002C1ECF" w:rsidP="002C1ECF">
            <w:pPr>
              <w:pStyle w:val="v1msonormal"/>
              <w:shd w:val="clear" w:color="auto" w:fill="FFFFFF"/>
              <w:spacing w:before="0" w:beforeAutospacing="0" w:after="0" w:afterAutospacing="0" w:line="330" w:lineRule="atLeast"/>
              <w:jc w:val="both"/>
              <w:rPr>
                <w:rFonts w:asciiTheme="minorHAnsi" w:hAnsiTheme="minorHAnsi" w:cs="Calibri"/>
                <w:color w:val="2C363A"/>
                <w:sz w:val="20"/>
                <w:szCs w:val="20"/>
              </w:rPr>
            </w:pPr>
            <w:r w:rsidRPr="00C3647C">
              <w:rPr>
                <w:rFonts w:asciiTheme="minorHAnsi" w:hAnsiTheme="minorHAnsi" w:cs="Calibri"/>
                <w:color w:val="2C363A"/>
                <w:sz w:val="20"/>
                <w:szCs w:val="20"/>
              </w:rPr>
              <w:t>- What does it mean (or did it mean) to you when the nurse values your worth and integrates you into the care process?</w:t>
            </w:r>
          </w:p>
          <w:p w14:paraId="23A45947" w14:textId="77777777" w:rsidR="002C1ECF" w:rsidRPr="00C3647C" w:rsidRDefault="002C1ECF" w:rsidP="002C1ECF">
            <w:pPr>
              <w:pStyle w:val="v1msonormal"/>
              <w:shd w:val="clear" w:color="auto" w:fill="FFFFFF"/>
              <w:spacing w:before="0" w:beforeAutospacing="0" w:after="0" w:afterAutospacing="0" w:line="330" w:lineRule="atLeast"/>
              <w:jc w:val="both"/>
              <w:rPr>
                <w:rFonts w:asciiTheme="minorHAnsi" w:hAnsiTheme="minorHAnsi" w:cs="Calibri"/>
                <w:color w:val="2C363A"/>
                <w:sz w:val="20"/>
                <w:szCs w:val="20"/>
              </w:rPr>
            </w:pPr>
            <w:r w:rsidRPr="00C3647C">
              <w:rPr>
                <w:rFonts w:asciiTheme="minorHAnsi" w:hAnsiTheme="minorHAnsi" w:cs="Calibri"/>
                <w:color w:val="2C363A"/>
                <w:sz w:val="20"/>
                <w:szCs w:val="20"/>
              </w:rPr>
              <w:t>- In your understanding, what factors positively influenced the integration of your personal values into the care process during hospitalization?</w:t>
            </w:r>
          </w:p>
          <w:p w14:paraId="2223A5C6" w14:textId="79A8173F" w:rsidR="002C1ECF" w:rsidRPr="00C3647C" w:rsidRDefault="002C1ECF" w:rsidP="002C1ECF">
            <w:pPr>
              <w:pStyle w:val="v1msonormal"/>
              <w:shd w:val="clear" w:color="auto" w:fill="FFFFFF"/>
              <w:spacing w:before="0" w:beforeAutospacing="0" w:after="0" w:afterAutospacing="0" w:line="330" w:lineRule="atLeast"/>
              <w:jc w:val="both"/>
              <w:rPr>
                <w:rFonts w:asciiTheme="minorHAnsi" w:hAnsiTheme="minorHAnsi" w:cs="Calibri"/>
                <w:color w:val="2C363A"/>
                <w:sz w:val="20"/>
                <w:szCs w:val="20"/>
              </w:rPr>
            </w:pPr>
            <w:r w:rsidRPr="00C3647C">
              <w:rPr>
                <w:rFonts w:asciiTheme="minorHAnsi" w:hAnsiTheme="minorHAnsi" w:cs="Calibri"/>
                <w:color w:val="2C363A"/>
                <w:sz w:val="20"/>
                <w:szCs w:val="20"/>
              </w:rPr>
              <w:t>- What obstacles do you think have existed in healthcare services that hinder the integration of the values of sick people during care?</w:t>
            </w:r>
          </w:p>
          <w:p w14:paraId="4C9B7113" w14:textId="050368EB" w:rsidR="002C1ECF" w:rsidRPr="00C3647C" w:rsidRDefault="002C1ECF" w:rsidP="002C1ECF">
            <w:pPr>
              <w:pStyle w:val="v1msonormal"/>
              <w:shd w:val="clear" w:color="auto" w:fill="FFFFFF"/>
              <w:spacing w:before="0" w:beforeAutospacing="0" w:after="0" w:afterAutospacing="0" w:line="330" w:lineRule="atLeast"/>
              <w:jc w:val="both"/>
              <w:rPr>
                <w:rFonts w:asciiTheme="minorHAnsi" w:hAnsiTheme="minorHAnsi" w:cs="Calibri"/>
                <w:color w:val="2C363A"/>
                <w:sz w:val="20"/>
                <w:szCs w:val="20"/>
              </w:rPr>
            </w:pPr>
            <w:r w:rsidRPr="00C3647C">
              <w:rPr>
                <w:rFonts w:asciiTheme="minorHAnsi" w:hAnsiTheme="minorHAnsi" w:cs="Calibri"/>
                <w:color w:val="2C363A"/>
                <w:sz w:val="20"/>
                <w:szCs w:val="20"/>
              </w:rPr>
              <w:t>How can nurses improve/facilitate the integration of their core personal values into the care process during their final hospitalization?</w:t>
            </w:r>
          </w:p>
          <w:p w14:paraId="43E6A6D4" w14:textId="2CB8A422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AE3CB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lastRenderedPageBreak/>
              <w:t>Observations</w:t>
            </w:r>
          </w:p>
          <w:p w14:paraId="0B218EE2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  <w:p w14:paraId="08681B2B" w14:textId="77777777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- Adopt an attentive posture and a sensitive attitude that is conducive to storytelling:</w:t>
            </w:r>
          </w:p>
          <w:p w14:paraId="1CE6FB38" w14:textId="77777777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4404877" w14:textId="77777777" w:rsidR="00650A8D" w:rsidRPr="00C3647C" w:rsidRDefault="00650A8D" w:rsidP="00650A8D">
            <w:pPr>
              <w:numPr>
                <w:ilvl w:val="0"/>
                <w:numId w:val="6"/>
              </w:numPr>
              <w:tabs>
                <w:tab w:val="num" w:pos="305"/>
              </w:tabs>
              <w:ind w:left="305" w:hanging="18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Look at the interviewee's face in a natural and direct way.</w:t>
            </w:r>
          </w:p>
          <w:p w14:paraId="1128F51E" w14:textId="77777777" w:rsidR="00650A8D" w:rsidRPr="00C3647C" w:rsidRDefault="00650A8D" w:rsidP="00650A8D">
            <w:pPr>
              <w:numPr>
                <w:ilvl w:val="0"/>
                <w:numId w:val="6"/>
              </w:numPr>
              <w:tabs>
                <w:tab w:val="num" w:pos="305"/>
              </w:tabs>
              <w:ind w:left="305" w:hanging="18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espect the interviewee's silence.</w:t>
            </w:r>
          </w:p>
          <w:p w14:paraId="6B504B59" w14:textId="77777777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267922B" w14:textId="1C8BF510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-Request clarification</w:t>
            </w:r>
          </w:p>
          <w:p w14:paraId="384780F3" w14:textId="2CB2498A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Can you explain what you meant?</w:t>
            </w:r>
          </w:p>
          <w:p w14:paraId="5A5F2069" w14:textId="77777777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E6B3D1C" w14:textId="77777777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Request examples</w:t>
            </w:r>
          </w:p>
        </w:tc>
      </w:tr>
      <w:tr w:rsidR="00650A8D" w:rsidRPr="00C3647C" w14:paraId="26E8E938" w14:textId="77777777" w:rsidTr="00F35A18">
        <w:tblPrEx>
          <w:tblLook w:val="01E0" w:firstRow="1" w:lastRow="1" w:firstColumn="1" w:lastColumn="1" w:noHBand="0" w:noVBand="0"/>
        </w:tblPrEx>
        <w:trPr>
          <w:gridAfter w:val="1"/>
          <w:wAfter w:w="10" w:type="dxa"/>
        </w:trPr>
        <w:tc>
          <w:tcPr>
            <w:tcW w:w="9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BFA4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Balance Phase</w:t>
            </w:r>
          </w:p>
        </w:tc>
      </w:tr>
      <w:tr w:rsidR="00650A8D" w:rsidRPr="00C3647C" w14:paraId="447E2222" w14:textId="77777777" w:rsidTr="00F35A18">
        <w:tblPrEx>
          <w:tblLook w:val="01E0" w:firstRow="1" w:lastRow="1" w:firstColumn="1" w:lastColumn="1" w:noHBand="0" w:noVBand="0"/>
        </w:tblPrEx>
        <w:trPr>
          <w:gridAfter w:val="1"/>
          <w:wAfter w:w="10" w:type="dxa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7DFE3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A8CB4" w14:textId="77777777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Questions:</w:t>
            </w:r>
          </w:p>
          <w:p w14:paraId="5064B586" w14:textId="66196FE8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- </w:t>
            </w: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During the care process, at what points did you feel that the nurses valued/integrated your values?</w:t>
            </w:r>
            <w:r w:rsidRPr="00C3647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  <w:p w14:paraId="4294B13E" w14:textId="3D1892CD" w:rsidR="00650A8D" w:rsidRPr="00C3647C" w:rsidRDefault="00650A8D" w:rsidP="00877372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647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</w:t>
            </w:r>
            <w:r w:rsidRPr="00C3647C">
              <w:rPr>
                <w:rFonts w:asciiTheme="minorHAnsi" w:hAnsiTheme="minorHAnsi" w:cstheme="minorHAnsi"/>
                <w:sz w:val="20"/>
                <w:szCs w:val="20"/>
              </w:rPr>
              <w:t>what experiences contributed favorably and what hindered the expression of your values?</w:t>
            </w:r>
          </w:p>
          <w:p w14:paraId="7EAEC5DC" w14:textId="04AE42BB" w:rsidR="00650A8D" w:rsidRPr="00C3647C" w:rsidRDefault="00650A8D" w:rsidP="00606340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976C5" w14:textId="77777777" w:rsidR="00650A8D" w:rsidRPr="00C3647C" w:rsidRDefault="00650A8D" w:rsidP="00877372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</w:tr>
    </w:tbl>
    <w:tbl>
      <w:tblPr>
        <w:tblStyle w:val="TabelacomGrelha1"/>
        <w:tblW w:w="9215" w:type="dxa"/>
        <w:tblInd w:w="-289" w:type="dxa"/>
        <w:tblLook w:val="04A0" w:firstRow="1" w:lastRow="0" w:firstColumn="1" w:lastColumn="0" w:noHBand="0" w:noVBand="1"/>
      </w:tblPr>
      <w:tblGrid>
        <w:gridCol w:w="9215"/>
      </w:tblGrid>
      <w:tr w:rsidR="00650A8D" w:rsidRPr="00C3647C" w14:paraId="2A98A7CF" w14:textId="77777777" w:rsidTr="00C3647C">
        <w:tc>
          <w:tcPr>
            <w:tcW w:w="9215" w:type="dxa"/>
          </w:tcPr>
          <w:p w14:paraId="4C81CCBF" w14:textId="77777777" w:rsidR="00650A8D" w:rsidRPr="00C3647C" w:rsidRDefault="00650A8D" w:rsidP="0087737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3647C">
              <w:rPr>
                <w:rFonts w:asciiTheme="minorHAnsi" w:hAnsiTheme="minorHAnsi"/>
                <w:b/>
                <w:bCs/>
                <w:sz w:val="20"/>
                <w:szCs w:val="20"/>
              </w:rPr>
              <w:t>END OF INTERVIEW</w:t>
            </w:r>
          </w:p>
        </w:tc>
      </w:tr>
      <w:tr w:rsidR="00650A8D" w:rsidRPr="00C3647C" w14:paraId="0CB695D7" w14:textId="77777777" w:rsidTr="00C3647C">
        <w:tc>
          <w:tcPr>
            <w:tcW w:w="9215" w:type="dxa"/>
          </w:tcPr>
          <w:p w14:paraId="1EDA669A" w14:textId="659E1A4C" w:rsidR="00650A8D" w:rsidRPr="00C3647C" w:rsidRDefault="00650A8D" w:rsidP="002B5973">
            <w:pPr>
              <w:pStyle w:val="NormalWeb"/>
              <w:spacing w:before="0" w:beforeAutospacing="0" w:after="0" w:afterAutospacing="0"/>
              <w:ind w:right="31"/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color w:val="000000"/>
                <w:sz w:val="20"/>
                <w:szCs w:val="20"/>
              </w:rPr>
              <w:t>Are there other aspects of this topic that you would like to add, or that I haven't asked about, and that you would like to discuss?</w:t>
            </w:r>
          </w:p>
          <w:p w14:paraId="6B011C8F" w14:textId="77777777" w:rsidR="00650A8D" w:rsidRPr="00C3647C" w:rsidRDefault="00650A8D" w:rsidP="002B5973">
            <w:pPr>
              <w:pStyle w:val="NormalWeb"/>
              <w:spacing w:before="0" w:beforeAutospacing="0" w:after="0" w:afterAutospacing="0"/>
              <w:ind w:right="-821"/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color w:val="000000"/>
                <w:sz w:val="20"/>
                <w:szCs w:val="20"/>
              </w:rPr>
              <w:t>Summarize the essential aspects covered during the interview.</w:t>
            </w:r>
          </w:p>
          <w:p w14:paraId="4A79DD5D" w14:textId="41E69410" w:rsidR="00650A8D" w:rsidRPr="00C3647C" w:rsidRDefault="00650A8D" w:rsidP="002B5973">
            <w:pPr>
              <w:pStyle w:val="NormalWeb"/>
              <w:spacing w:before="0" w:beforeAutospacing="0" w:after="0" w:afterAutospacing="0"/>
              <w:ind w:right="31"/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color w:val="000000"/>
                <w:sz w:val="20"/>
                <w:szCs w:val="20"/>
              </w:rPr>
              <w:t>- Thank the interviewee for their collaboration and mention the importance of their participation in the</w:t>
            </w:r>
            <w:r w:rsidR="002B5973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                         s</w:t>
            </w:r>
            <w:r w:rsidRPr="00C3647C">
              <w:rPr>
                <w:rFonts w:asciiTheme="minorHAnsi" w:hAnsiTheme="minorHAnsi"/>
                <w:color w:val="000000"/>
                <w:sz w:val="20"/>
                <w:szCs w:val="20"/>
              </w:rPr>
              <w:t>tudy</w:t>
            </w:r>
          </w:p>
          <w:p w14:paraId="4934E15D" w14:textId="75B5F048" w:rsidR="00650A8D" w:rsidRPr="00C3647C" w:rsidRDefault="00650A8D" w:rsidP="002B5973">
            <w:pPr>
              <w:pStyle w:val="NormalWeb"/>
              <w:spacing w:before="0" w:beforeAutospacing="0" w:after="0" w:afterAutospacing="0"/>
              <w:ind w:right="-821"/>
              <w:jc w:val="both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C3647C">
              <w:rPr>
                <w:rFonts w:asciiTheme="minorHAnsi" w:hAnsiTheme="minorHAnsi"/>
                <w:color w:val="000000"/>
                <w:sz w:val="20"/>
                <w:szCs w:val="20"/>
              </w:rPr>
              <w:t>- Negotiate the analysis validation process.</w:t>
            </w:r>
          </w:p>
        </w:tc>
      </w:tr>
    </w:tbl>
    <w:p w14:paraId="35F03F87" w14:textId="77777777" w:rsidR="00650A8D" w:rsidRPr="001C156D" w:rsidRDefault="00650A8D" w:rsidP="00650A8D">
      <w:pPr>
        <w:spacing w:before="120" w:after="120" w:line="276" w:lineRule="auto"/>
        <w:jc w:val="right"/>
        <w:rPr>
          <w:rFonts w:ascii="Calibri" w:hAnsi="Calibri" w:cs="Calibri"/>
        </w:rPr>
      </w:pPr>
    </w:p>
    <w:p w14:paraId="5CC1FB54" w14:textId="77777777" w:rsidR="00650A8D" w:rsidRPr="001C156D" w:rsidRDefault="00650A8D" w:rsidP="00650A8D">
      <w:pPr>
        <w:spacing w:before="120" w:after="120" w:line="276" w:lineRule="auto"/>
        <w:jc w:val="right"/>
        <w:rPr>
          <w:rFonts w:ascii="Calibri" w:hAnsi="Calibri" w:cs="Calibri"/>
          <w:b/>
        </w:rPr>
      </w:pPr>
    </w:p>
    <w:p w14:paraId="0918D75A" w14:textId="77777777" w:rsidR="00F42CAF" w:rsidRDefault="00F42CAF">
      <w:bookmarkStart w:id="0" w:name="_GoBack"/>
      <w:bookmarkEnd w:id="0"/>
    </w:p>
    <w:sectPr w:rsidR="00F42C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54100"/>
    <w:multiLevelType w:val="hybridMultilevel"/>
    <w:tmpl w:val="B16C1348"/>
    <w:lvl w:ilvl="0" w:tplc="9F34FEB8">
      <w:start w:val="1"/>
      <w:numFmt w:val="decimal"/>
      <w:lvlText w:val="%1-"/>
      <w:lvlJc w:val="left"/>
      <w:pPr>
        <w:tabs>
          <w:tab w:val="num" w:pos="1636"/>
        </w:tabs>
        <w:ind w:left="1636" w:hanging="360"/>
      </w:pPr>
    </w:lvl>
    <w:lvl w:ilvl="1" w:tplc="0816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DF4CA6"/>
    <w:multiLevelType w:val="hybridMultilevel"/>
    <w:tmpl w:val="9C3AC794"/>
    <w:lvl w:ilvl="0" w:tplc="081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2B6769"/>
    <w:multiLevelType w:val="hybridMultilevel"/>
    <w:tmpl w:val="145C7168"/>
    <w:lvl w:ilvl="0" w:tplc="08160005">
      <w:start w:val="1"/>
      <w:numFmt w:val="bullet"/>
      <w:lvlText w:val=""/>
      <w:lvlJc w:val="left"/>
      <w:pPr>
        <w:tabs>
          <w:tab w:val="num" w:pos="1464"/>
        </w:tabs>
        <w:ind w:left="1464" w:hanging="360"/>
      </w:pPr>
      <w:rPr>
        <w:rFonts w:ascii="Wingdings" w:hAnsi="Wingdings" w:hint="default"/>
      </w:rPr>
    </w:lvl>
    <w:lvl w:ilvl="1" w:tplc="9F34FEB8">
      <w:start w:val="1"/>
      <w:numFmt w:val="decimal"/>
      <w:lvlText w:val="%2-"/>
      <w:lvlJc w:val="left"/>
      <w:pPr>
        <w:tabs>
          <w:tab w:val="num" w:pos="2184"/>
        </w:tabs>
        <w:ind w:left="2184" w:hanging="360"/>
      </w:pPr>
    </w:lvl>
    <w:lvl w:ilvl="2" w:tplc="08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B34F4B"/>
    <w:multiLevelType w:val="hybridMultilevel"/>
    <w:tmpl w:val="72D0FDEA"/>
    <w:lvl w:ilvl="0" w:tplc="08160005">
      <w:start w:val="1"/>
      <w:numFmt w:val="bullet"/>
      <w:lvlText w:val=""/>
      <w:lvlJc w:val="left"/>
      <w:pPr>
        <w:tabs>
          <w:tab w:val="num" w:pos="1162"/>
        </w:tabs>
        <w:ind w:left="1162" w:hanging="360"/>
      </w:pPr>
      <w:rPr>
        <w:rFonts w:ascii="Wingdings" w:hAnsi="Wingdings" w:hint="default"/>
      </w:rPr>
    </w:lvl>
    <w:lvl w:ilvl="1" w:tplc="08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57318B"/>
    <w:multiLevelType w:val="hybridMultilevel"/>
    <w:tmpl w:val="C4769828"/>
    <w:lvl w:ilvl="0" w:tplc="08160005">
      <w:start w:val="1"/>
      <w:numFmt w:val="bullet"/>
      <w:lvlText w:val=""/>
      <w:lvlJc w:val="left"/>
      <w:pPr>
        <w:tabs>
          <w:tab w:val="num" w:pos="1464"/>
        </w:tabs>
        <w:ind w:left="1464" w:hanging="360"/>
      </w:pPr>
      <w:rPr>
        <w:rFonts w:ascii="Wingdings" w:hAnsi="Wingdings" w:hint="default"/>
      </w:rPr>
    </w:lvl>
    <w:lvl w:ilvl="1" w:tplc="08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8245F22"/>
    <w:multiLevelType w:val="hybridMultilevel"/>
    <w:tmpl w:val="F16684FE"/>
    <w:lvl w:ilvl="0" w:tplc="BC9C5A36">
      <w:start w:val="1"/>
      <w:numFmt w:val="decimal"/>
      <w:lvlText w:val="%1-"/>
      <w:lvlJc w:val="left"/>
      <w:pPr>
        <w:tabs>
          <w:tab w:val="num" w:pos="442"/>
        </w:tabs>
        <w:ind w:left="442" w:hanging="360"/>
      </w:pPr>
    </w:lvl>
    <w:lvl w:ilvl="1" w:tplc="0816000B">
      <w:start w:val="1"/>
      <w:numFmt w:val="bullet"/>
      <w:lvlText w:val=""/>
      <w:lvlJc w:val="left"/>
      <w:pPr>
        <w:tabs>
          <w:tab w:val="num" w:pos="1162"/>
        </w:tabs>
        <w:ind w:left="1162" w:hanging="360"/>
      </w:pPr>
      <w:rPr>
        <w:rFonts w:ascii="Wingdings" w:hAnsi="Wingdings" w:hint="default"/>
      </w:rPr>
    </w:lvl>
    <w:lvl w:ilvl="2" w:tplc="08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BF2"/>
    <w:rsid w:val="000A3BF2"/>
    <w:rsid w:val="000B65DA"/>
    <w:rsid w:val="000D4EDF"/>
    <w:rsid w:val="000F24CF"/>
    <w:rsid w:val="001477D1"/>
    <w:rsid w:val="002B5973"/>
    <w:rsid w:val="002C1ECF"/>
    <w:rsid w:val="003801AE"/>
    <w:rsid w:val="004A7827"/>
    <w:rsid w:val="00554322"/>
    <w:rsid w:val="00587C61"/>
    <w:rsid w:val="00606340"/>
    <w:rsid w:val="00650A8D"/>
    <w:rsid w:val="00663D07"/>
    <w:rsid w:val="007640E5"/>
    <w:rsid w:val="00873972"/>
    <w:rsid w:val="00885700"/>
    <w:rsid w:val="008A1A23"/>
    <w:rsid w:val="008B6AC3"/>
    <w:rsid w:val="009247FD"/>
    <w:rsid w:val="009957A4"/>
    <w:rsid w:val="00A11CEF"/>
    <w:rsid w:val="00A44986"/>
    <w:rsid w:val="00A770C2"/>
    <w:rsid w:val="00AB19F0"/>
    <w:rsid w:val="00BC0BC4"/>
    <w:rsid w:val="00BC1BDB"/>
    <w:rsid w:val="00C3647C"/>
    <w:rsid w:val="00E0558F"/>
    <w:rsid w:val="00EE46BC"/>
    <w:rsid w:val="00F35A18"/>
    <w:rsid w:val="00F42CAF"/>
    <w:rsid w:val="00FA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1F0D0"/>
  <w15:chartTrackingRefBased/>
  <w15:docId w15:val="{96F23FBE-FF12-4D0E-8FB2-E55493F0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A8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0A3B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0A3B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A3B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A3B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A3B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A3B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A3B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A3B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A3B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A3B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0A3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A3B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A3B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A3BF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A3B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A3BF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A3B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A3B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A3B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A3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A3B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A3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A3B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A3BF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A3BF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0A3BF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A3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A3BF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A3BF2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650A8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0A8D"/>
    <w:pPr>
      <w:spacing w:before="100" w:beforeAutospacing="1" w:after="100" w:afterAutospacing="1"/>
    </w:pPr>
  </w:style>
  <w:style w:type="table" w:customStyle="1" w:styleId="TabelacomGrelha1">
    <w:name w:val="Tabela com Grelha1"/>
    <w:basedOn w:val="Tabelanormal"/>
    <w:next w:val="TabelacomGrelha"/>
    <w:uiPriority w:val="39"/>
    <w:rsid w:val="00650A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46BC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kern w:val="0"/>
      <w:sz w:val="24"/>
      <w:szCs w:val="24"/>
      <w:lang w:eastAsia="pt-PT"/>
      <w14:ligatures w14:val="none"/>
    </w:rPr>
  </w:style>
  <w:style w:type="paragraph" w:customStyle="1" w:styleId="v1msonormal">
    <w:name w:val="v1msonormal"/>
    <w:basedOn w:val="Normal"/>
    <w:rsid w:val="002C1EC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2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oreira</dc:creator>
  <cp:keywords/>
  <dc:description/>
  <cp:lastModifiedBy>Ivo Paiva</cp:lastModifiedBy>
  <cp:revision>2</cp:revision>
  <cp:lastPrinted>2024-09-18T15:12:00Z</cp:lastPrinted>
  <dcterms:created xsi:type="dcterms:W3CDTF">2026-01-07T11:00:00Z</dcterms:created>
  <dcterms:modified xsi:type="dcterms:W3CDTF">2026-01-07T11:00:00Z</dcterms:modified>
</cp:coreProperties>
</file>